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927" w:rsidRPr="00B65682" w:rsidRDefault="00553927" w:rsidP="00B656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65682">
        <w:rPr>
          <w:rFonts w:ascii="Times New Roman" w:hAnsi="Times New Roman" w:cs="Times New Roman"/>
          <w:b/>
          <w:sz w:val="24"/>
          <w:szCs w:val="24"/>
        </w:rPr>
        <w:t>Lassa virus</w:t>
      </w:r>
    </w:p>
    <w:tbl>
      <w:tblPr>
        <w:tblStyle w:val="TableGrid"/>
        <w:tblpPr w:leftFromText="180" w:rightFromText="180" w:vertAnchor="page" w:horzAnchor="margin" w:tblpY="2349"/>
        <w:tblW w:w="0" w:type="auto"/>
        <w:tblLayout w:type="fixed"/>
        <w:tblLook w:val="04A0"/>
      </w:tblPr>
      <w:tblGrid>
        <w:gridCol w:w="2268"/>
        <w:gridCol w:w="1080"/>
        <w:gridCol w:w="990"/>
        <w:gridCol w:w="990"/>
        <w:gridCol w:w="1350"/>
        <w:gridCol w:w="1260"/>
        <w:gridCol w:w="900"/>
      </w:tblGrid>
      <w:tr w:rsidR="00B65682" w:rsidRPr="007E10E6" w:rsidTr="00B65682">
        <w:trPr>
          <w:trHeight w:val="856"/>
        </w:trPr>
        <w:tc>
          <w:tcPr>
            <w:tcW w:w="2268" w:type="dxa"/>
          </w:tcPr>
          <w:p w:rsidR="00B65682" w:rsidRPr="007E10E6" w:rsidRDefault="00B65682" w:rsidP="00B6568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Epitope</w:t>
            </w:r>
          </w:p>
          <w:p w:rsidR="00B65682" w:rsidRPr="007E10E6" w:rsidRDefault="00B65682" w:rsidP="00B6568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65682" w:rsidRPr="007E10E6" w:rsidRDefault="00B65682" w:rsidP="00B6568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B65682" w:rsidRPr="007E10E6" w:rsidRDefault="00B65682" w:rsidP="00B65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990" w:type="dxa"/>
          </w:tcPr>
          <w:p w:rsidR="00B65682" w:rsidRPr="007E10E6" w:rsidRDefault="00B65682" w:rsidP="00B65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990" w:type="dxa"/>
          </w:tcPr>
          <w:p w:rsidR="00B65682" w:rsidRPr="007E10E6" w:rsidRDefault="00B65682" w:rsidP="00B65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350" w:type="dxa"/>
          </w:tcPr>
          <w:p w:rsidR="00B65682" w:rsidRPr="007E10E6" w:rsidRDefault="00B65682" w:rsidP="00B65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Antigenic value</w:t>
            </w:r>
          </w:p>
        </w:tc>
        <w:tc>
          <w:tcPr>
            <w:tcW w:w="1260" w:type="dxa"/>
          </w:tcPr>
          <w:p w:rsidR="00B65682" w:rsidRPr="007E10E6" w:rsidRDefault="00B65682" w:rsidP="00B65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Topology</w:t>
            </w:r>
          </w:p>
        </w:tc>
        <w:tc>
          <w:tcPr>
            <w:tcW w:w="900" w:type="dxa"/>
          </w:tcPr>
          <w:p w:rsidR="00B65682" w:rsidRPr="007E10E6" w:rsidRDefault="00B65682" w:rsidP="00B65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No. of HLA allele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SGYNFSLGAAVKAGA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0922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GYNFSLGAAVKAGAC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 0.9536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YNFSLGAAVKAGACM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1719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NFSLGAAVKAGACML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 1.1070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FSLGAAVKAGACMLD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9323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NNQFGTMPSLTLACL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0193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NQFGTMPSLTLACLT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8694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QFGTMPSLTLACLTK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 0.9671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FGTMPSLTLACLTKQ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0122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SLGAAVKAGACMLDG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6925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LGAAVKAGACMLDGG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6404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vAlign w:val="bottom"/>
            <w:hideMark/>
          </w:tcPr>
          <w:p w:rsidR="00B65682" w:rsidRPr="00272E72" w:rsidRDefault="00B65682" w:rsidP="00B65682">
            <w:pPr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KAGACMLDGGNMLET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 0.3213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VKAGACMLDGGNMLE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4061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AVKAGACMLDGGNML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3412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TMPSLTLACLTKQGQ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 1.1134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MPSLTLACLTKQGQV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0459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PSLTLACLTKQGQVD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1813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SLTLACLTKQGQVDL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3579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LTLACLTKQGQVDLN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4060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TLACLTKQGQVDLND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1.2790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09E9" w:rsidRDefault="00B65682" w:rsidP="00B65682">
            <w:pPr>
              <w:rPr>
                <w:rFonts w:ascii="Calibri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GTMPSLTLACLTKQG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0" w:type="dxa"/>
            <w:vAlign w:val="bottom"/>
          </w:tcPr>
          <w:p w:rsidR="00B65682" w:rsidRPr="003D3F8B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9712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ut</w:t>
            </w:r>
          </w:p>
        </w:tc>
        <w:tc>
          <w:tcPr>
            <w:tcW w:w="90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2E72" w:rsidRDefault="00B65682" w:rsidP="00B65682">
            <w:pPr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GAAVKAGACMLDGGN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0" w:type="dxa"/>
            <w:vAlign w:val="bottom"/>
          </w:tcPr>
          <w:p w:rsidR="00B6568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 0.4672 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65682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B65682" w:rsidRPr="00684A5C" w:rsidTr="00B65682">
        <w:trPr>
          <w:trHeight w:val="291"/>
        </w:trPr>
        <w:tc>
          <w:tcPr>
            <w:tcW w:w="2268" w:type="dxa"/>
            <w:noWrap/>
            <w:hideMark/>
          </w:tcPr>
          <w:p w:rsidR="00B65682" w:rsidRPr="00272E72" w:rsidRDefault="00B65682" w:rsidP="00B65682">
            <w:pPr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AAVKAGACMLDGGNM</w:t>
            </w:r>
          </w:p>
        </w:tc>
        <w:tc>
          <w:tcPr>
            <w:tcW w:w="108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90" w:type="dxa"/>
            <w:vAlign w:val="bottom"/>
          </w:tcPr>
          <w:p w:rsidR="00B65682" w:rsidRPr="00272E7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2E7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90" w:type="dxa"/>
            <w:vAlign w:val="bottom"/>
          </w:tcPr>
          <w:p w:rsidR="00B65682" w:rsidRDefault="00B65682" w:rsidP="00B6568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50" w:type="dxa"/>
          </w:tcPr>
          <w:p w:rsidR="00B65682" w:rsidRPr="000D0C28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0C28">
              <w:rPr>
                <w:rFonts w:ascii="Times New Roman" w:hAnsi="Times New Roman" w:cs="Times New Roman"/>
                <w:bCs/>
                <w:color w:val="000000"/>
              </w:rPr>
              <w:t>0.4531</w:t>
            </w:r>
          </w:p>
        </w:tc>
        <w:tc>
          <w:tcPr>
            <w:tcW w:w="1260" w:type="dxa"/>
          </w:tcPr>
          <w:p w:rsidR="00B65682" w:rsidRPr="00684A5C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</w:t>
            </w:r>
          </w:p>
        </w:tc>
        <w:tc>
          <w:tcPr>
            <w:tcW w:w="900" w:type="dxa"/>
          </w:tcPr>
          <w:p w:rsidR="00B65682" w:rsidRDefault="00B65682" w:rsidP="00B656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</w:tbl>
    <w:p w:rsidR="00553927" w:rsidRDefault="00553927" w:rsidP="00553927">
      <w:pPr>
        <w:rPr>
          <w:rFonts w:ascii="Times New Roman" w:hAnsi="Times New Roman" w:cs="Times New Roman"/>
          <w:b/>
          <w:sz w:val="24"/>
          <w:szCs w:val="24"/>
        </w:rPr>
      </w:pPr>
    </w:p>
    <w:p w:rsidR="00553927" w:rsidRDefault="00553927" w:rsidP="00553927">
      <w:pPr>
        <w:rPr>
          <w:rFonts w:ascii="Times New Roman" w:hAnsi="Times New Roman" w:cs="Times New Roman"/>
          <w:b/>
          <w:sz w:val="24"/>
          <w:szCs w:val="24"/>
        </w:rPr>
      </w:pPr>
    </w:p>
    <w:p w:rsidR="00553927" w:rsidRPr="007E10E6" w:rsidRDefault="00553927" w:rsidP="00553927">
      <w:pPr>
        <w:rPr>
          <w:rFonts w:ascii="Times New Roman" w:hAnsi="Times New Roman" w:cs="Times New Roman"/>
          <w:b/>
          <w:sz w:val="24"/>
          <w:szCs w:val="24"/>
        </w:rPr>
      </w:pPr>
    </w:p>
    <w:p w:rsidR="00337802" w:rsidRDefault="00337802"/>
    <w:p w:rsidR="00553927" w:rsidRDefault="00553927"/>
    <w:p w:rsidR="00553927" w:rsidRDefault="00553927"/>
    <w:p w:rsidR="00553927" w:rsidRDefault="00553927"/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Pr="00B65682" w:rsidRDefault="00B65682" w:rsidP="00B656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65682">
        <w:rPr>
          <w:rFonts w:ascii="Times New Roman" w:hAnsi="Times New Roman" w:cs="Times New Roman"/>
          <w:b/>
          <w:sz w:val="24"/>
          <w:szCs w:val="24"/>
        </w:rPr>
        <w:lastRenderedPageBreak/>
        <w:t>LCMV</w:t>
      </w:r>
    </w:p>
    <w:tbl>
      <w:tblPr>
        <w:tblStyle w:val="TableGrid"/>
        <w:tblW w:w="0" w:type="auto"/>
        <w:tblLook w:val="04A0"/>
      </w:tblPr>
      <w:tblGrid>
        <w:gridCol w:w="2358"/>
        <w:gridCol w:w="990"/>
        <w:gridCol w:w="990"/>
        <w:gridCol w:w="990"/>
        <w:gridCol w:w="1350"/>
        <w:gridCol w:w="1260"/>
        <w:gridCol w:w="1007"/>
      </w:tblGrid>
      <w:tr w:rsidR="00B65682" w:rsidRPr="006075F8" w:rsidTr="00D81CF2">
        <w:tc>
          <w:tcPr>
            <w:tcW w:w="2358" w:type="dxa"/>
            <w:vAlign w:val="center"/>
          </w:tcPr>
          <w:p w:rsidR="00B65682" w:rsidRPr="007E10E6" w:rsidRDefault="00B65682" w:rsidP="00D81C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Epitope</w:t>
            </w:r>
          </w:p>
        </w:tc>
        <w:tc>
          <w:tcPr>
            <w:tcW w:w="990" w:type="dxa"/>
            <w:vAlign w:val="center"/>
          </w:tcPr>
          <w:p w:rsidR="00B65682" w:rsidRPr="007E10E6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990" w:type="dxa"/>
            <w:vAlign w:val="center"/>
          </w:tcPr>
          <w:p w:rsidR="00B65682" w:rsidRPr="007E10E6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990" w:type="dxa"/>
            <w:vAlign w:val="center"/>
          </w:tcPr>
          <w:p w:rsidR="00B65682" w:rsidRPr="007E10E6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350" w:type="dxa"/>
            <w:vAlign w:val="center"/>
          </w:tcPr>
          <w:p w:rsidR="00B65682" w:rsidRPr="007E10E6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Antigenic value</w:t>
            </w:r>
          </w:p>
        </w:tc>
        <w:tc>
          <w:tcPr>
            <w:tcW w:w="1260" w:type="dxa"/>
            <w:vAlign w:val="center"/>
          </w:tcPr>
          <w:p w:rsidR="00B65682" w:rsidRPr="007E10E6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Topology</w:t>
            </w:r>
          </w:p>
        </w:tc>
        <w:tc>
          <w:tcPr>
            <w:tcW w:w="1007" w:type="dxa"/>
            <w:vAlign w:val="center"/>
          </w:tcPr>
          <w:p w:rsidR="00B65682" w:rsidRPr="007E10E6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0E6">
              <w:rPr>
                <w:rFonts w:ascii="Times New Roman" w:hAnsi="Times New Roman" w:cs="Times New Roman"/>
                <w:b/>
                <w:sz w:val="24"/>
                <w:szCs w:val="24"/>
              </w:rPr>
              <w:t>No. of HLA allele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NFSLGAAVKAGAALL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</w:rPr>
              <w:t>1.2041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D05042" w:rsidRDefault="00B65682" w:rsidP="00D81CF2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SLLNNQFGTMPSLTM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5471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LTDLGLLYTVKYPNL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1.1861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D05042" w:rsidRDefault="00B65682" w:rsidP="00D81CF2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LNDVVQALTDLGLLY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5537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ALTDLGLLYTVKYPN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9756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GLDFSEVSNVQRIMR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7005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LDFSEVSNVQRIMRK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6827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VVQALTDLGLLYTVK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8009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NDVVQALTDLGLLYT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5214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DFSEVSNVQRIMRKE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5219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DVVQALTDLGLLYTV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5867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VQALTDLGLLYTVKY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8413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QALTDLGLLYTVKYP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6954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NGLDFSEVSNVQRIM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7633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LNGLDFSEVSNVQRI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9237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LLNGLDFSEVSNVQR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8913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DSSLLNNQFGTMPSL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3935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  <w:tr w:rsidR="00B65682" w:rsidRPr="006075F8" w:rsidTr="00D81CF2">
        <w:tc>
          <w:tcPr>
            <w:tcW w:w="2358" w:type="dxa"/>
            <w:vAlign w:val="center"/>
          </w:tcPr>
          <w:p w:rsidR="00B65682" w:rsidRPr="006075F8" w:rsidRDefault="00B65682" w:rsidP="00D81CF2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  <w:r w:rsidRPr="00D05042">
              <w:rPr>
                <w:rFonts w:ascii="Calibri" w:eastAsia="Times New Roman" w:hAnsi="Calibri" w:cs="Calibri"/>
                <w:color w:val="000000"/>
              </w:rPr>
              <w:t>SSLLNNQFGTMPSLT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223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  <w:bCs/>
                <w:color w:val="000000"/>
              </w:rPr>
              <w:t>0.4797</w:t>
            </w:r>
          </w:p>
        </w:tc>
        <w:tc>
          <w:tcPr>
            <w:tcW w:w="1260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1007" w:type="dxa"/>
            <w:vAlign w:val="center"/>
          </w:tcPr>
          <w:p w:rsidR="00B65682" w:rsidRPr="001E2231" w:rsidRDefault="00B65682" w:rsidP="00D81CF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2231">
              <w:rPr>
                <w:rFonts w:ascii="Times New Roman" w:hAnsi="Times New Roman" w:cs="Times New Roman"/>
              </w:rPr>
              <w:t>27</w:t>
            </w:r>
          </w:p>
        </w:tc>
      </w:tr>
    </w:tbl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B65682" w:rsidRDefault="00B65682">
      <w:pPr>
        <w:rPr>
          <w:rFonts w:ascii="Times New Roman" w:hAnsi="Times New Roman" w:cs="Times New Roman"/>
          <w:b/>
          <w:sz w:val="24"/>
          <w:szCs w:val="24"/>
        </w:rPr>
      </w:pPr>
    </w:p>
    <w:p w:rsidR="00553927" w:rsidRPr="00B65682" w:rsidRDefault="00553927" w:rsidP="00B656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65682">
        <w:rPr>
          <w:rFonts w:ascii="Times New Roman" w:hAnsi="Times New Roman" w:cs="Times New Roman"/>
          <w:b/>
          <w:sz w:val="24"/>
          <w:szCs w:val="24"/>
        </w:rPr>
        <w:t>Lujo</w:t>
      </w:r>
      <w:proofErr w:type="spellEnd"/>
      <w:r w:rsidRPr="00B65682">
        <w:rPr>
          <w:rFonts w:ascii="Times New Roman" w:hAnsi="Times New Roman" w:cs="Times New Roman"/>
          <w:b/>
          <w:sz w:val="24"/>
          <w:szCs w:val="24"/>
        </w:rPr>
        <w:t xml:space="preserve"> virus</w:t>
      </w:r>
    </w:p>
    <w:tbl>
      <w:tblPr>
        <w:tblStyle w:val="TableGrid"/>
        <w:tblW w:w="0" w:type="auto"/>
        <w:tblLook w:val="04A0"/>
      </w:tblPr>
      <w:tblGrid>
        <w:gridCol w:w="2313"/>
        <w:gridCol w:w="1046"/>
        <w:gridCol w:w="1199"/>
        <w:gridCol w:w="950"/>
        <w:gridCol w:w="1547"/>
        <w:gridCol w:w="1177"/>
        <w:gridCol w:w="1118"/>
      </w:tblGrid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927" w:rsidRDefault="00553927" w:rsidP="007903C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pitope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927" w:rsidRDefault="00553927" w:rsidP="007903C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927" w:rsidRDefault="00553927" w:rsidP="007903C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927" w:rsidRDefault="00553927" w:rsidP="007903C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927" w:rsidRDefault="00553927" w:rsidP="007903C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genic valu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927" w:rsidRDefault="00553927" w:rsidP="007903C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pology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3927" w:rsidRDefault="00553927" w:rsidP="007903C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of HLA allele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bookmarkStart w:id="0" w:name="_GoBack" w:colFirst="1" w:colLast="6"/>
            <w:r>
              <w:t>VVRVWDVKDSSLLNN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494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in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r>
              <w:t>VRVWDVKDSSLLNNQ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1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671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in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r>
              <w:t>DVKDSSLLNNQFGTM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889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ou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r>
              <w:t>VKDSSLLNNQFGTMP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661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ou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r>
              <w:t>KDSSLLNNQFGTMPS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553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ou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r>
              <w:t>DSSLLNNQFGTMPSL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393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ou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r>
              <w:t>RVWDVKDSSLLNNQF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1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712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in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r>
              <w:t>VWDVKDSSLLNNQFG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4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1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.133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ou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r>
              <w:t>WDVKDSSLLNNQFGT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.116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ou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tr w:rsidR="00553927" w:rsidTr="007903C4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r>
              <w:t>SSLLNNQFGTMPSLT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2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0.479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out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27" w:rsidRDefault="00553927" w:rsidP="007903C4">
            <w:pPr>
              <w:jc w:val="center"/>
            </w:pPr>
            <w:r>
              <w:t>27</w:t>
            </w:r>
          </w:p>
        </w:tc>
      </w:tr>
      <w:bookmarkEnd w:id="0"/>
    </w:tbl>
    <w:p w:rsidR="00B65682" w:rsidRDefault="00B65682"/>
    <w:p w:rsidR="00553927" w:rsidRPr="00553927" w:rsidRDefault="00B656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4. </w:t>
      </w:r>
      <w:proofErr w:type="spellStart"/>
      <w:r w:rsidR="00553927">
        <w:rPr>
          <w:rFonts w:ascii="Times New Roman" w:hAnsi="Times New Roman" w:cs="Times New Roman"/>
          <w:b/>
          <w:sz w:val="24"/>
          <w:szCs w:val="24"/>
        </w:rPr>
        <w:t>Guanarito</w:t>
      </w:r>
      <w:proofErr w:type="spellEnd"/>
      <w:r w:rsidR="00553927">
        <w:rPr>
          <w:rFonts w:ascii="Times New Roman" w:hAnsi="Times New Roman" w:cs="Times New Roman"/>
          <w:b/>
          <w:sz w:val="24"/>
          <w:szCs w:val="24"/>
        </w:rPr>
        <w:t xml:space="preserve"> virus</w:t>
      </w:r>
    </w:p>
    <w:tbl>
      <w:tblPr>
        <w:tblStyle w:val="TableGrid"/>
        <w:tblW w:w="0" w:type="auto"/>
        <w:tblLook w:val="04A0"/>
      </w:tblPr>
      <w:tblGrid>
        <w:gridCol w:w="2461"/>
        <w:gridCol w:w="1072"/>
        <w:gridCol w:w="1037"/>
        <w:gridCol w:w="1095"/>
        <w:gridCol w:w="1170"/>
        <w:gridCol w:w="1170"/>
        <w:gridCol w:w="900"/>
      </w:tblGrid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6075F8">
              <w:rPr>
                <w:rFonts w:cs="Times New Roman"/>
                <w:b/>
                <w:sz w:val="24"/>
                <w:szCs w:val="24"/>
              </w:rPr>
              <w:t>Epitope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6075F8">
              <w:rPr>
                <w:rFonts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6075F8">
              <w:rPr>
                <w:rFonts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6075F8">
              <w:rPr>
                <w:rFonts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6075F8">
              <w:rPr>
                <w:rFonts w:cs="Times New Roman"/>
                <w:b/>
                <w:sz w:val="24"/>
                <w:szCs w:val="24"/>
              </w:rPr>
              <w:t>Antigenic value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6075F8">
              <w:rPr>
                <w:rFonts w:cs="Times New Roman"/>
                <w:b/>
                <w:sz w:val="24"/>
                <w:szCs w:val="24"/>
              </w:rPr>
              <w:t>Topology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6075F8">
              <w:rPr>
                <w:rFonts w:cs="Times New Roman"/>
                <w:b/>
                <w:sz w:val="24"/>
                <w:szCs w:val="24"/>
              </w:rPr>
              <w:t>No. of MHA allele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FSLSAAVKAGASLID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873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NNVVQALTSLGLLYT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58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HDCLQIITKDESALN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03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CLQIITKDESALN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644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CLQIITKDESALNI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913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QIITKDESALNIS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16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MNNVVQALTSLGLLY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47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TMNNVVQALTSLGL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93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SKLNNQFGSMPALT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85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KLNNQFGSMPALTIA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836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ETMNNVVQALTSLG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57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NVVQALTSLGLLYTV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15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TSLGLLYTVKYPN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1.065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TSLGLLYTVKYPNLD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1.172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SLGLLYTVKYPNLDD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1.112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GLLYTVKYPNLDD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1.131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RMYMGNLTQSQLEKR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05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MYMGNLTQSQLEKRA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78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I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AKLIADSLDFTQV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949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VQALTSLGLLYTV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33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KLTLEHDCLQIITKD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680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EKLTLEHDCLQIIT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34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EKLTLEHDCLQIIT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328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SLSAAVKAGASLID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42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LEKLTLEHDCLQI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50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SAAVKAGASLIDG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83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ALTSLGLLYTVKYPN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880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TLEHDCLQIITKDE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860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ETMNNVVQALTSL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313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QALTSLGLLYTVKY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73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EHDCLQIITKDESA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62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EHDCLQIITKDESA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49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TLEHDCLQIITKDE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610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AGGVVRLWDVSDPS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188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GVVRLWDVSDPSK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108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VVRLWDVSDPSKLN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233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VRLWDVSDPSKLNN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258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RLWDVSDPSKLNNQ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61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lastRenderedPageBreak/>
              <w:t>EKFGHLCRAHNGVIV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47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YMGNLTQSQLEKRA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48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PRMYMGNLTQSQLE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042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QIITKDESALNISGY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152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WEKFGHLCRAHNGV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44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WEKFGHLCRAHNGV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623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KFGHLCRAHNGVIVP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971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FGHLCRAHNGVIVP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648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QALTSLGLLYTVKYP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626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HLCRAHNGVIVPK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58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CLSGEGWPYIGSRSQ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92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SGEGWPYIGSRSQ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88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IHGRKDLKLVDVRLT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1.853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HGRKDLKLVDVRLT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1.542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RKDLKLVDVRLTGE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1.615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SAAVKAGASLIDGGN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496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PPTDPVELAVFQP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143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PPTDPVELAVFQPS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185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PTDPVELAVFQPSS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100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GETMNNVVQALTS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243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QGGETMNNVVQALT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241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AAVKAGASLIDGGNM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534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LYTVKYPNLDDLE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sz w:val="24"/>
                <w:szCs w:val="24"/>
              </w:rPr>
              <w:t>0.716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LLYTVKYPNLDDLE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936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LYKLCLSGEGWPY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-0.032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HLCRAHNGVIVPKK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762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IITKDESALNISGYN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3004 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AVKAGASLIDGGNM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422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PSKLNNQFGSMPALT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753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TIWMDIEGPPTDPVE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-0.138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IWMDIEGPPTDPVE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119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NLTQSQLEKRAGI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850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YKLCLSGEGWPYI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113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TVQGADDIKKLFDIH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455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QGGETMNNVVQALT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420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NLTQSQLEKRAGILR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272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AGASLIDGGNMLET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249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TVQGGETMNNVVQA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450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TVKYPNLDDLEKLT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655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KYPNLDDLEKLTLE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673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KYPNLDDLEKLTLEH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709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YPNLDDLEKLTLEHD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400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lastRenderedPageBreak/>
              <w:t>KAGASLIDGGNMLET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345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MGNLTQSQLEKRAG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861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KAGASLIDGGNMLE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487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YTVKYPNLDDLEK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542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YTVKYPNLDDLEKLT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627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QGADDIKKLFDIH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060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YKLCLSGEGWPYIG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233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DIKKLFDIHGRKD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119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IKKLFDIHGRKDLK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746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ADDIKKLFDIHGRKD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231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DLEKLTLEHDCLQI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3782 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PNLDDLEKLTLEHDC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472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EGPPTDPVELAVFQP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167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IKKLFDIHGRKDL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6942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KKLFDIHGRKDLKLV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1.06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KLFDIHGRKDLKLVD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1.389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FDIHGRKDLKLVDV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1.531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FDIHGRKDLKLVDVR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1.686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NLDDLEKLTLEHDC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5626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DDLEKLTLEHDCLQ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3259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MTVQGGETMNNVVQA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562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CMTVQGGETMNNVVQ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5230 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GADDIKKLFDIHGRK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3385 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RLWDVSDPSKLNNQF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492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QGADDIKKLFDIHGR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3823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IHGRKDLKLVDVR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1.486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6075F8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IEGPPTDPVELAVFQ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055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IEGPPTDPVELAVF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158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WDVSDPSKLNNQFG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5974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SDPSKLNNQFGSMPA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6093 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PSKLNNQFGSMPAL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6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686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VSDPSKLNNQFGSMP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6320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WMDIEGPPTDPVELA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5047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MDIEGPPTDPVELAV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3816 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KLCLSGEGWPYIGSR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 0.562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WDVSDPSKLNNQFG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699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DVSDPSKLNNQFGSM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6918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  <w:tr w:rsidR="00553927" w:rsidRPr="006075F8" w:rsidTr="007903C4">
        <w:tc>
          <w:tcPr>
            <w:tcW w:w="2461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LCLSGEGWPYIGSRS</w:t>
            </w:r>
          </w:p>
        </w:tc>
        <w:tc>
          <w:tcPr>
            <w:tcW w:w="1072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37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bCs/>
                <w:color w:val="000000"/>
                <w:sz w:val="24"/>
                <w:szCs w:val="24"/>
              </w:rPr>
              <w:t>0.7691</w:t>
            </w:r>
          </w:p>
        </w:tc>
        <w:tc>
          <w:tcPr>
            <w:tcW w:w="117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o</w:t>
            </w:r>
          </w:p>
        </w:tc>
        <w:tc>
          <w:tcPr>
            <w:tcW w:w="900" w:type="dxa"/>
          </w:tcPr>
          <w:p w:rsidR="00553927" w:rsidRPr="006075F8" w:rsidRDefault="00553927" w:rsidP="007903C4">
            <w:pPr>
              <w:jc w:val="both"/>
              <w:rPr>
                <w:rFonts w:cs="Times New Roman"/>
                <w:sz w:val="24"/>
                <w:szCs w:val="24"/>
              </w:rPr>
            </w:pPr>
            <w:r w:rsidRPr="006075F8">
              <w:rPr>
                <w:rFonts w:cs="Times New Roman"/>
                <w:sz w:val="24"/>
                <w:szCs w:val="24"/>
              </w:rPr>
              <w:t>27</w:t>
            </w:r>
          </w:p>
        </w:tc>
      </w:tr>
    </w:tbl>
    <w:p w:rsidR="00553927" w:rsidRDefault="00553927"/>
    <w:sectPr w:rsidR="00553927" w:rsidSect="00337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26D27"/>
    <w:multiLevelType w:val="hybridMultilevel"/>
    <w:tmpl w:val="1B027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4"/>
  <w:proofState w:spelling="clean" w:grammar="clean"/>
  <w:defaultTabStop w:val="720"/>
  <w:characterSpacingControl w:val="doNotCompress"/>
  <w:compat>
    <w:useFELayout/>
  </w:compat>
  <w:rsids>
    <w:rsidRoot w:val="00553927"/>
    <w:rsid w:val="00337802"/>
    <w:rsid w:val="00553927"/>
    <w:rsid w:val="00B65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927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53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3927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927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92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92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927"/>
    <w:rPr>
      <w:rFonts w:ascii="Segoe UI" w:eastAsiaTheme="minorHAns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3927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553927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553927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553927"/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B6568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06</Words>
  <Characters>5981</Characters>
  <Application>Microsoft Office Word</Application>
  <DocSecurity>0</DocSecurity>
  <Lines>373</Lines>
  <Paragraphs>205</Paragraphs>
  <ScaleCrop>false</ScaleCrop>
  <Company/>
  <LinksUpToDate>false</LinksUpToDate>
  <CharactersWithSpaces>6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era</dc:creator>
  <cp:lastModifiedBy>User</cp:lastModifiedBy>
  <cp:revision>2</cp:revision>
  <dcterms:created xsi:type="dcterms:W3CDTF">2019-09-30T04:06:00Z</dcterms:created>
  <dcterms:modified xsi:type="dcterms:W3CDTF">2019-09-30T04:06:00Z</dcterms:modified>
</cp:coreProperties>
</file>